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D6868" w14:textId="4428024F" w:rsidR="006A6374" w:rsidRPr="005134DC" w:rsidRDefault="00A56431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7F21C7" w:rsidRPr="005134DC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1</w:t>
      </w:r>
      <w:r w:rsidR="007F21C7" w:rsidRPr="005134DC">
        <w:rPr>
          <w:b/>
          <w:bCs/>
          <w:color w:val="000000" w:themeColor="text1"/>
        </w:rPr>
        <w:t>.</w:t>
      </w:r>
      <w:r w:rsidR="007F21C7" w:rsidRPr="005134DC">
        <w:rPr>
          <w:color w:val="000000" w:themeColor="text1"/>
        </w:rPr>
        <w:t xml:space="preserve"> </w:t>
      </w:r>
      <w:r w:rsidR="006C79F1" w:rsidRPr="005134DC">
        <w:rPr>
          <w:color w:val="000000" w:themeColor="text1"/>
        </w:rPr>
        <w:t>Level 1 of d</w:t>
      </w:r>
      <w:r w:rsidR="007F21C7" w:rsidRPr="005134DC">
        <w:rPr>
          <w:color w:val="000000" w:themeColor="text1"/>
        </w:rPr>
        <w:t>eterminants of malnutrition</w:t>
      </w:r>
    </w:p>
    <w:p w14:paraId="4D22CB4C" w14:textId="77777777" w:rsidR="003E203E" w:rsidRPr="005134DC" w:rsidRDefault="003E203E">
      <w:pPr>
        <w:rPr>
          <w:color w:val="000000" w:themeColor="text1"/>
        </w:rPr>
      </w:pPr>
    </w:p>
    <w:tbl>
      <w:tblPr>
        <w:tblpPr w:leftFromText="141" w:rightFromText="141" w:vertAnchor="page" w:horzAnchor="margin" w:tblpXSpec="center" w:tblpY="1581"/>
        <w:tblW w:w="10517" w:type="dxa"/>
        <w:tblLayout w:type="fixed"/>
        <w:tblLook w:val="0000" w:firstRow="0" w:lastRow="0" w:firstColumn="0" w:lastColumn="0" w:noHBand="0" w:noVBand="0"/>
      </w:tblPr>
      <w:tblGrid>
        <w:gridCol w:w="3686"/>
        <w:gridCol w:w="1843"/>
        <w:gridCol w:w="2121"/>
        <w:gridCol w:w="1752"/>
        <w:gridCol w:w="1115"/>
      </w:tblGrid>
      <w:tr w:rsidR="00392CE4" w:rsidRPr="00392CE4" w14:paraId="0CEDBDDB" w14:textId="77777777" w:rsidTr="00946876">
        <w:trPr>
          <w:trHeight w:val="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E6F87" w14:textId="77777777" w:rsidR="0032482E" w:rsidRPr="00392CE4" w:rsidRDefault="0032482E" w:rsidP="00D309A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Level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93D19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</w:rPr>
              <w:t>Total population</w:t>
            </w:r>
          </w:p>
          <w:p w14:paraId="3699C49F" w14:textId="0C2C831D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</w:rPr>
              <w:t>(n=</w:t>
            </w:r>
            <w:r w:rsidR="00AF0684" w:rsidRPr="00392CE4">
              <w:rPr>
                <w:rFonts w:cstheme="minorHAnsi"/>
                <w:color w:val="000000" w:themeColor="text1"/>
              </w:rPr>
              <w:t>5</w:t>
            </w:r>
            <w:r w:rsidR="004C3493" w:rsidRPr="00392CE4">
              <w:rPr>
                <w:rFonts w:cstheme="minorHAnsi"/>
                <w:color w:val="000000" w:themeColor="text1"/>
              </w:rPr>
              <w:t>56</w:t>
            </w:r>
            <w:r w:rsidRPr="00392CE4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8C7C0" w14:textId="6A98EFEE" w:rsidR="0032482E" w:rsidRPr="00392CE4" w:rsidRDefault="00946876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*</w:t>
            </w:r>
            <w:r w:rsidR="0032482E" w:rsidRPr="00392CE4">
              <w:rPr>
                <w:rFonts w:cstheme="minorHAnsi"/>
                <w:color w:val="000000" w:themeColor="text1"/>
              </w:rPr>
              <w:t>No</w:t>
            </w:r>
            <w:r w:rsidR="000405D3" w:rsidRPr="00392CE4">
              <w:rPr>
                <w:rFonts w:cstheme="minorHAnsi"/>
                <w:color w:val="000000" w:themeColor="text1"/>
              </w:rPr>
              <w:t>n-</w:t>
            </w:r>
            <w:r w:rsidR="0032482E" w:rsidRPr="00392CE4">
              <w:rPr>
                <w:rFonts w:cstheme="minorHAnsi"/>
                <w:color w:val="000000" w:themeColor="text1"/>
              </w:rPr>
              <w:t>malnourished</w:t>
            </w:r>
          </w:p>
          <w:p w14:paraId="05B3EF3D" w14:textId="4DCA3822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</w:rPr>
              <w:t>(n=</w:t>
            </w:r>
            <w:r w:rsidR="00775A7B" w:rsidRPr="00392CE4">
              <w:rPr>
                <w:rFonts w:cstheme="minorHAnsi"/>
                <w:color w:val="000000" w:themeColor="text1"/>
              </w:rPr>
              <w:t>319</w:t>
            </w:r>
            <w:r w:rsidRPr="00392CE4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DAC82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</w:rPr>
              <w:t>Malnourished</w:t>
            </w:r>
          </w:p>
          <w:p w14:paraId="52FFDDA7" w14:textId="0B0748C5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</w:rPr>
              <w:t>(n=</w:t>
            </w:r>
            <w:r w:rsidR="007C1BC3" w:rsidRPr="00392CE4">
              <w:rPr>
                <w:rFonts w:cstheme="minorHAnsi"/>
                <w:color w:val="000000" w:themeColor="text1"/>
              </w:rPr>
              <w:t>2</w:t>
            </w:r>
            <w:r w:rsidR="00775A7B" w:rsidRPr="00392CE4">
              <w:rPr>
                <w:rFonts w:cstheme="minorHAnsi"/>
                <w:color w:val="000000" w:themeColor="text1"/>
              </w:rPr>
              <w:t>37</w:t>
            </w:r>
            <w:r w:rsidRPr="00392CE4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7351F" w14:textId="35624B80" w:rsidR="0032482E" w:rsidRPr="00392CE4" w:rsidRDefault="003C205B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</w:rPr>
              <w:t>*</w:t>
            </w:r>
            <w:r w:rsidR="00946876">
              <w:rPr>
                <w:rFonts w:cstheme="minorHAnsi"/>
                <w:color w:val="000000" w:themeColor="text1"/>
              </w:rPr>
              <w:t>*</w:t>
            </w:r>
            <w:r w:rsidR="0032482E" w:rsidRPr="00392CE4">
              <w:rPr>
                <w:rFonts w:cstheme="minorHAnsi"/>
                <w:color w:val="000000" w:themeColor="text1"/>
              </w:rPr>
              <w:t>P value</w:t>
            </w:r>
          </w:p>
        </w:tc>
      </w:tr>
      <w:tr w:rsidR="00392CE4" w:rsidRPr="00392CE4" w14:paraId="09EF4210" w14:textId="77777777" w:rsidTr="00946876">
        <w:trPr>
          <w:trHeight w:val="6"/>
        </w:trPr>
        <w:tc>
          <w:tcPr>
            <w:tcW w:w="3686" w:type="dxa"/>
            <w:vAlign w:val="center"/>
          </w:tcPr>
          <w:p w14:paraId="27C1BC25" w14:textId="77777777" w:rsidR="0032482E" w:rsidRPr="00392CE4" w:rsidRDefault="0032482E" w:rsidP="00D309A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Reduced nutrient bioavailability (n, %)</w:t>
            </w:r>
          </w:p>
        </w:tc>
        <w:tc>
          <w:tcPr>
            <w:tcW w:w="1843" w:type="dxa"/>
          </w:tcPr>
          <w:p w14:paraId="4E5B95C8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1" w:type="dxa"/>
          </w:tcPr>
          <w:p w14:paraId="2A8DF84B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52" w:type="dxa"/>
          </w:tcPr>
          <w:p w14:paraId="237B1889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15" w:type="dxa"/>
            <w:vAlign w:val="center"/>
          </w:tcPr>
          <w:p w14:paraId="4468F797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392CE4" w:rsidRPr="00392CE4" w14:paraId="11A9C01E" w14:textId="77777777" w:rsidTr="00946876">
        <w:trPr>
          <w:trHeight w:val="11"/>
        </w:trPr>
        <w:tc>
          <w:tcPr>
            <w:tcW w:w="3686" w:type="dxa"/>
            <w:vAlign w:val="center"/>
          </w:tcPr>
          <w:p w14:paraId="3AC609FF" w14:textId="77777777" w:rsidR="004C3493" w:rsidRPr="00392CE4" w:rsidRDefault="004C3493" w:rsidP="004C3493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43" w:type="dxa"/>
          </w:tcPr>
          <w:p w14:paraId="5A7A5F97" w14:textId="2C4D6458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515 (93)</w:t>
            </w:r>
          </w:p>
        </w:tc>
        <w:tc>
          <w:tcPr>
            <w:tcW w:w="2121" w:type="dxa"/>
            <w:vAlign w:val="center"/>
          </w:tcPr>
          <w:p w14:paraId="23B20989" w14:textId="5913391A" w:rsidR="004C3493" w:rsidRPr="00392CE4" w:rsidRDefault="0015442F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306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9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6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752" w:type="dxa"/>
            <w:vAlign w:val="center"/>
          </w:tcPr>
          <w:p w14:paraId="002492E8" w14:textId="6DE912A8" w:rsidR="004C3493" w:rsidRPr="00392CE4" w:rsidRDefault="0015442F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209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88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 w:val="restart"/>
            <w:vAlign w:val="center"/>
          </w:tcPr>
          <w:p w14:paraId="1624825C" w14:textId="77777777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392CE4" w:rsidRPr="00392CE4" w14:paraId="442C12D4" w14:textId="77777777" w:rsidTr="00946876">
        <w:trPr>
          <w:trHeight w:val="6"/>
        </w:trPr>
        <w:tc>
          <w:tcPr>
            <w:tcW w:w="3686" w:type="dxa"/>
            <w:vAlign w:val="center"/>
          </w:tcPr>
          <w:p w14:paraId="383C05B0" w14:textId="247D1855" w:rsidR="004C3493" w:rsidRPr="00392CE4" w:rsidRDefault="004C3493" w:rsidP="004C3493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43" w:type="dxa"/>
          </w:tcPr>
          <w:p w14:paraId="71B30536" w14:textId="58804084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41 (7)</w:t>
            </w:r>
          </w:p>
        </w:tc>
        <w:tc>
          <w:tcPr>
            <w:tcW w:w="2121" w:type="dxa"/>
            <w:vAlign w:val="center"/>
          </w:tcPr>
          <w:p w14:paraId="7BDBD795" w14:textId="1693F099" w:rsidR="004C3493" w:rsidRPr="00392CE4" w:rsidRDefault="0015442F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13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4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752" w:type="dxa"/>
            <w:vAlign w:val="center"/>
          </w:tcPr>
          <w:p w14:paraId="3BEA6FC8" w14:textId="7EE12FFF" w:rsidR="004C3493" w:rsidRPr="00392CE4" w:rsidRDefault="0015442F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28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12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/>
            <w:vAlign w:val="center"/>
          </w:tcPr>
          <w:p w14:paraId="2BCF20DA" w14:textId="77777777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392CE4" w:rsidRPr="00392CE4" w14:paraId="47349097" w14:textId="77777777" w:rsidTr="00946876">
        <w:trPr>
          <w:trHeight w:val="6"/>
        </w:trPr>
        <w:tc>
          <w:tcPr>
            <w:tcW w:w="3686" w:type="dxa"/>
            <w:vAlign w:val="center"/>
          </w:tcPr>
          <w:p w14:paraId="69DB1B5E" w14:textId="77777777" w:rsidR="0032482E" w:rsidRPr="00392CE4" w:rsidRDefault="0032482E" w:rsidP="00D309A8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Low intake (n, %)</w:t>
            </w:r>
          </w:p>
        </w:tc>
        <w:tc>
          <w:tcPr>
            <w:tcW w:w="1843" w:type="dxa"/>
            <w:vAlign w:val="center"/>
          </w:tcPr>
          <w:p w14:paraId="15B5C283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21" w:type="dxa"/>
            <w:vAlign w:val="center"/>
          </w:tcPr>
          <w:p w14:paraId="78F3DB80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52" w:type="dxa"/>
            <w:vAlign w:val="center"/>
          </w:tcPr>
          <w:p w14:paraId="3E38BB61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15" w:type="dxa"/>
            <w:vAlign w:val="center"/>
          </w:tcPr>
          <w:p w14:paraId="21795813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392CE4" w:rsidRPr="00392CE4" w14:paraId="3C1E35E6" w14:textId="77777777" w:rsidTr="00946876">
        <w:trPr>
          <w:trHeight w:val="6"/>
        </w:trPr>
        <w:tc>
          <w:tcPr>
            <w:tcW w:w="3686" w:type="dxa"/>
            <w:vAlign w:val="center"/>
          </w:tcPr>
          <w:p w14:paraId="469BD9D4" w14:textId="77777777" w:rsidR="004C3493" w:rsidRPr="00392CE4" w:rsidRDefault="004C3493" w:rsidP="004C3493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43" w:type="dxa"/>
          </w:tcPr>
          <w:p w14:paraId="64008636" w14:textId="01BF0216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189 (34)</w:t>
            </w:r>
          </w:p>
        </w:tc>
        <w:tc>
          <w:tcPr>
            <w:tcW w:w="2121" w:type="dxa"/>
            <w:vAlign w:val="center"/>
          </w:tcPr>
          <w:p w14:paraId="0329AA8D" w14:textId="290E0AC1" w:rsidR="004C3493" w:rsidRPr="00392CE4" w:rsidRDefault="008A4D7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162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51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752" w:type="dxa"/>
            <w:vAlign w:val="center"/>
          </w:tcPr>
          <w:p w14:paraId="70808A08" w14:textId="42BB10F4" w:rsidR="004C3493" w:rsidRPr="00392CE4" w:rsidRDefault="008A4D7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27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1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1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 w:val="restart"/>
            <w:vAlign w:val="center"/>
          </w:tcPr>
          <w:p w14:paraId="0E3C5890" w14:textId="77777777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392CE4" w:rsidRPr="00392CE4" w14:paraId="47269EC9" w14:textId="77777777" w:rsidTr="00946876">
        <w:trPr>
          <w:trHeight w:val="6"/>
        </w:trPr>
        <w:tc>
          <w:tcPr>
            <w:tcW w:w="3686" w:type="dxa"/>
            <w:vAlign w:val="center"/>
          </w:tcPr>
          <w:p w14:paraId="6E068B20" w14:textId="77777777" w:rsidR="004C3493" w:rsidRPr="00392CE4" w:rsidRDefault="004C3493" w:rsidP="004C3493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43" w:type="dxa"/>
          </w:tcPr>
          <w:p w14:paraId="0C142AE9" w14:textId="2EFC1C22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367 (66)</w:t>
            </w:r>
          </w:p>
        </w:tc>
        <w:tc>
          <w:tcPr>
            <w:tcW w:w="2121" w:type="dxa"/>
            <w:vAlign w:val="center"/>
          </w:tcPr>
          <w:p w14:paraId="7CBEEFDA" w14:textId="0CB4B05E" w:rsidR="004C3493" w:rsidRPr="00392CE4" w:rsidRDefault="008A4D7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157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49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752" w:type="dxa"/>
            <w:vAlign w:val="center"/>
          </w:tcPr>
          <w:p w14:paraId="44047BC6" w14:textId="378BCE6D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2</w:t>
            </w:r>
            <w:r w:rsidR="008A4D73" w:rsidRPr="00392CE4">
              <w:rPr>
                <w:rFonts w:cstheme="minorHAnsi"/>
                <w:color w:val="000000" w:themeColor="text1"/>
                <w:lang w:eastAsia="de-DE"/>
              </w:rPr>
              <w:t>10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 xml:space="preserve"> (8</w:t>
            </w:r>
            <w:r w:rsidR="008A4D73" w:rsidRPr="00392CE4">
              <w:rPr>
                <w:rFonts w:cstheme="minorHAnsi"/>
                <w:color w:val="000000" w:themeColor="text1"/>
                <w:lang w:eastAsia="de-DE"/>
              </w:rPr>
              <w:t>9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/>
            <w:vAlign w:val="center"/>
          </w:tcPr>
          <w:p w14:paraId="7B0D4540" w14:textId="77777777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392CE4" w:rsidRPr="00392CE4" w14:paraId="07136D77" w14:textId="77777777" w:rsidTr="00946876">
        <w:trPr>
          <w:trHeight w:val="6"/>
        </w:trPr>
        <w:tc>
          <w:tcPr>
            <w:tcW w:w="3686" w:type="dxa"/>
            <w:vAlign w:val="center"/>
          </w:tcPr>
          <w:p w14:paraId="2FA66CA6" w14:textId="77777777" w:rsidR="0032482E" w:rsidRPr="00392CE4" w:rsidRDefault="0032482E" w:rsidP="00D309A8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High requirements (n, %)</w:t>
            </w:r>
          </w:p>
        </w:tc>
        <w:tc>
          <w:tcPr>
            <w:tcW w:w="1843" w:type="dxa"/>
            <w:vAlign w:val="center"/>
          </w:tcPr>
          <w:p w14:paraId="1EA2D7CD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2121" w:type="dxa"/>
            <w:vAlign w:val="center"/>
          </w:tcPr>
          <w:p w14:paraId="683D8F7D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752" w:type="dxa"/>
            <w:vAlign w:val="center"/>
          </w:tcPr>
          <w:p w14:paraId="1CB69B35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  <w:tc>
          <w:tcPr>
            <w:tcW w:w="1115" w:type="dxa"/>
            <w:vAlign w:val="center"/>
          </w:tcPr>
          <w:p w14:paraId="246D1034" w14:textId="77777777" w:rsidR="0032482E" w:rsidRPr="00392CE4" w:rsidRDefault="0032482E" w:rsidP="00D309A8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  <w:tr w:rsidR="00392CE4" w:rsidRPr="00392CE4" w14:paraId="31DB8F87" w14:textId="77777777" w:rsidTr="00946876">
        <w:trPr>
          <w:trHeight w:val="6"/>
        </w:trPr>
        <w:tc>
          <w:tcPr>
            <w:tcW w:w="3686" w:type="dxa"/>
            <w:vAlign w:val="center"/>
          </w:tcPr>
          <w:p w14:paraId="0F5B2827" w14:textId="77777777" w:rsidR="004C3493" w:rsidRPr="00392CE4" w:rsidRDefault="004C3493" w:rsidP="004C3493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843" w:type="dxa"/>
          </w:tcPr>
          <w:p w14:paraId="3720234E" w14:textId="04C04556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486 (88)</w:t>
            </w:r>
          </w:p>
        </w:tc>
        <w:tc>
          <w:tcPr>
            <w:tcW w:w="2121" w:type="dxa"/>
            <w:vAlign w:val="center"/>
          </w:tcPr>
          <w:p w14:paraId="66F73795" w14:textId="1A1B3E4D" w:rsidR="004C3493" w:rsidRPr="00392CE4" w:rsidRDefault="008A4D7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297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93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752" w:type="dxa"/>
            <w:vAlign w:val="center"/>
          </w:tcPr>
          <w:p w14:paraId="351C3D93" w14:textId="1A201659" w:rsidR="004C3493" w:rsidRPr="00392CE4" w:rsidRDefault="008A4D7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189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80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115" w:type="dxa"/>
            <w:vMerge w:val="restart"/>
            <w:vAlign w:val="center"/>
          </w:tcPr>
          <w:p w14:paraId="17730034" w14:textId="77777777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&lt;0.001</w:t>
            </w:r>
          </w:p>
        </w:tc>
      </w:tr>
      <w:tr w:rsidR="00392CE4" w:rsidRPr="00392CE4" w14:paraId="0954A2CD" w14:textId="77777777" w:rsidTr="00946876">
        <w:trPr>
          <w:trHeight w:val="6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4F1DF034" w14:textId="267CF37A" w:rsidR="004C3493" w:rsidRPr="00392CE4" w:rsidRDefault="004C3493" w:rsidP="004C3493">
            <w:pPr>
              <w:spacing w:after="0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 xml:space="preserve">        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94E3A4" w14:textId="6A739A6F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68 (12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4CEDE1DE" w14:textId="47C50CED" w:rsidR="004C3493" w:rsidRPr="00392CE4" w:rsidRDefault="008A4D7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21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 xml:space="preserve"> (</w:t>
            </w:r>
            <w:r w:rsidRPr="00392CE4">
              <w:rPr>
                <w:rFonts w:cstheme="minorHAnsi"/>
                <w:color w:val="000000" w:themeColor="text1"/>
                <w:lang w:eastAsia="de-DE"/>
              </w:rPr>
              <w:t>7</w:t>
            </w:r>
            <w:r w:rsidR="004C3493" w:rsidRPr="00392CE4">
              <w:rPr>
                <w:rFonts w:cstheme="minorHAnsi"/>
                <w:color w:val="000000" w:themeColor="text1"/>
                <w:lang w:eastAsia="de-DE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5CFEF2F0" w14:textId="644572E9" w:rsidR="004C3493" w:rsidRPr="00392CE4" w:rsidRDefault="008A4D7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  <w:r w:rsidRPr="00392CE4">
              <w:rPr>
                <w:rFonts w:cstheme="minorHAnsi"/>
                <w:color w:val="000000" w:themeColor="text1"/>
                <w:lang w:eastAsia="de-DE"/>
              </w:rPr>
              <w:t>47 (20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vAlign w:val="center"/>
          </w:tcPr>
          <w:p w14:paraId="3BBAD39B" w14:textId="77777777" w:rsidR="004C3493" w:rsidRPr="00392CE4" w:rsidRDefault="004C3493" w:rsidP="004C3493">
            <w:pPr>
              <w:spacing w:after="0"/>
              <w:jc w:val="center"/>
              <w:rPr>
                <w:rFonts w:cstheme="minorHAnsi"/>
                <w:color w:val="000000" w:themeColor="text1"/>
                <w:lang w:eastAsia="de-DE"/>
              </w:rPr>
            </w:pPr>
          </w:p>
        </w:tc>
      </w:tr>
    </w:tbl>
    <w:p w14:paraId="0E9ECCDF" w14:textId="77777777" w:rsidR="0032482E" w:rsidRPr="005134DC" w:rsidRDefault="0032482E" w:rsidP="00B915D5">
      <w:pPr>
        <w:rPr>
          <w:rFonts w:cstheme="minorHAnsi"/>
          <w:color w:val="000000" w:themeColor="text1"/>
        </w:rPr>
      </w:pPr>
    </w:p>
    <w:p w14:paraId="1CC5F983" w14:textId="77777777" w:rsidR="00946876" w:rsidRDefault="00946876" w:rsidP="00946876">
      <w:pPr>
        <w:rPr>
          <w:rFonts w:cs="Calibri"/>
          <w:color w:val="000000"/>
        </w:rPr>
      </w:pPr>
      <w:bookmarkStart w:id="0" w:name="_Hlk208913757"/>
      <w:r>
        <w:rPr>
          <w:rFonts w:cs="Calibri"/>
          <w:color w:val="000000"/>
        </w:rPr>
        <w:t>*</w:t>
      </w:r>
      <w:r>
        <w:rPr>
          <w:rFonts w:cs="Calibri"/>
          <w:color w:val="000000" w:themeColor="text1"/>
        </w:rPr>
        <w:t>Malnutrition was diagnosed</w:t>
      </w:r>
      <w:r w:rsidRPr="00912C3E">
        <w:rPr>
          <w:rFonts w:cs="Calibri"/>
          <w:color w:val="000000" w:themeColor="text1"/>
        </w:rPr>
        <w:t xml:space="preserve"> based on the Global Leadership Initiative on Malnutrition (GLIM) criteria</w:t>
      </w:r>
      <w:bookmarkEnd w:id="0"/>
      <w:r>
        <w:rPr>
          <w:rFonts w:cs="Calibri"/>
          <w:color w:val="000000"/>
        </w:rPr>
        <w:t>; **Difference between malnourished and non-malnourished participants</w:t>
      </w:r>
    </w:p>
    <w:p w14:paraId="168FD5F3" w14:textId="77777777" w:rsidR="00B915D5" w:rsidRPr="005134DC" w:rsidRDefault="00B915D5" w:rsidP="00B915D5">
      <w:pPr>
        <w:rPr>
          <w:rFonts w:cstheme="minorHAnsi"/>
          <w:color w:val="000000" w:themeColor="text1"/>
        </w:rPr>
      </w:pPr>
    </w:p>
    <w:p w14:paraId="4938E94F" w14:textId="77777777" w:rsidR="007C1BC3" w:rsidRPr="005134DC" w:rsidRDefault="007C1BC3" w:rsidP="007C1BC3">
      <w:pPr>
        <w:rPr>
          <w:rFonts w:cstheme="minorHAnsi"/>
          <w:color w:val="000000" w:themeColor="text1"/>
          <w:lang w:val="en-GB"/>
        </w:rPr>
      </w:pPr>
    </w:p>
    <w:p w14:paraId="48D760B3" w14:textId="6FCE09D1" w:rsidR="007C1BC3" w:rsidRPr="005134DC" w:rsidRDefault="007C1BC3" w:rsidP="007C1BC3">
      <w:pPr>
        <w:rPr>
          <w:rFonts w:cstheme="minorHAnsi"/>
          <w:color w:val="000000" w:themeColor="text1"/>
          <w:lang w:val="en-GB"/>
        </w:rPr>
      </w:pPr>
    </w:p>
    <w:p w14:paraId="1B62D537" w14:textId="0836B773" w:rsidR="00B915D5" w:rsidRPr="005134DC" w:rsidRDefault="00B915D5">
      <w:pPr>
        <w:rPr>
          <w:rFonts w:cstheme="minorHAnsi"/>
          <w:color w:val="000000" w:themeColor="text1"/>
        </w:rPr>
      </w:pPr>
    </w:p>
    <w:sectPr w:rsidR="00B915D5" w:rsidRPr="005134DC" w:rsidSect="003248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70"/>
    <w:rsid w:val="000405D3"/>
    <w:rsid w:val="00071F85"/>
    <w:rsid w:val="000D09A6"/>
    <w:rsid w:val="000D71A9"/>
    <w:rsid w:val="001279D6"/>
    <w:rsid w:val="0015442F"/>
    <w:rsid w:val="001671BC"/>
    <w:rsid w:val="0018650A"/>
    <w:rsid w:val="001A3CDA"/>
    <w:rsid w:val="001B1F29"/>
    <w:rsid w:val="002A78A9"/>
    <w:rsid w:val="0032482E"/>
    <w:rsid w:val="003420BA"/>
    <w:rsid w:val="00351028"/>
    <w:rsid w:val="003718BD"/>
    <w:rsid w:val="003920F1"/>
    <w:rsid w:val="00392CE4"/>
    <w:rsid w:val="003B5667"/>
    <w:rsid w:val="003C205B"/>
    <w:rsid w:val="003E1200"/>
    <w:rsid w:val="003E203E"/>
    <w:rsid w:val="00447960"/>
    <w:rsid w:val="004C3493"/>
    <w:rsid w:val="005134DC"/>
    <w:rsid w:val="00546DA4"/>
    <w:rsid w:val="006A1A21"/>
    <w:rsid w:val="006A6374"/>
    <w:rsid w:val="006C425D"/>
    <w:rsid w:val="006C79F1"/>
    <w:rsid w:val="00767DE3"/>
    <w:rsid w:val="00775A7B"/>
    <w:rsid w:val="007A3536"/>
    <w:rsid w:val="007A6A4F"/>
    <w:rsid w:val="007C1BC3"/>
    <w:rsid w:val="007F21C7"/>
    <w:rsid w:val="008175BB"/>
    <w:rsid w:val="0083557A"/>
    <w:rsid w:val="008A4D73"/>
    <w:rsid w:val="008C7E23"/>
    <w:rsid w:val="0092636A"/>
    <w:rsid w:val="00946876"/>
    <w:rsid w:val="0095208D"/>
    <w:rsid w:val="009D703D"/>
    <w:rsid w:val="00A25FE4"/>
    <w:rsid w:val="00A33A85"/>
    <w:rsid w:val="00A3615E"/>
    <w:rsid w:val="00A56431"/>
    <w:rsid w:val="00A75E19"/>
    <w:rsid w:val="00A768C8"/>
    <w:rsid w:val="00AF0684"/>
    <w:rsid w:val="00B855B3"/>
    <w:rsid w:val="00B915D5"/>
    <w:rsid w:val="00B91D56"/>
    <w:rsid w:val="00B9308B"/>
    <w:rsid w:val="00BA69E6"/>
    <w:rsid w:val="00BF19B1"/>
    <w:rsid w:val="00C1256C"/>
    <w:rsid w:val="00C505BE"/>
    <w:rsid w:val="00CC1370"/>
    <w:rsid w:val="00D12069"/>
    <w:rsid w:val="00D309A8"/>
    <w:rsid w:val="00DF3CB9"/>
    <w:rsid w:val="00E74A85"/>
    <w:rsid w:val="00E76625"/>
    <w:rsid w:val="00EC5FFB"/>
    <w:rsid w:val="00EE12F9"/>
    <w:rsid w:val="00EF7046"/>
    <w:rsid w:val="00F03F7F"/>
    <w:rsid w:val="00F367AA"/>
    <w:rsid w:val="00F620B8"/>
    <w:rsid w:val="00F9695E"/>
    <w:rsid w:val="00FA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421C"/>
  <w15:chartTrackingRefBased/>
  <w15:docId w15:val="{030D1151-2B93-4C9D-9D59-77764CD1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37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56</cp:revision>
  <dcterms:created xsi:type="dcterms:W3CDTF">2024-08-12T12:45:00Z</dcterms:created>
  <dcterms:modified xsi:type="dcterms:W3CDTF">2025-09-16T10:16:00Z</dcterms:modified>
</cp:coreProperties>
</file>